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b/>
          <w:szCs w:val="21"/>
        </w:rPr>
        <w:t>Table S6</w:t>
      </w:r>
      <w:r>
        <w:rPr>
          <w:b/>
          <w:szCs w:val="21"/>
        </w:rPr>
        <w:t>︱</w:t>
      </w:r>
      <w:r>
        <w:rPr>
          <w:b/>
          <w:szCs w:val="21"/>
        </w:rPr>
        <w:t>The P</w:t>
      </w:r>
      <w:r>
        <w:rPr/>
        <w:t>roteins with significant expression level changes only under DH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520"/>
        <w:gridCol w:w="1341"/>
        <w:gridCol w:w="886"/>
        <w:gridCol w:w="1812"/>
        <w:gridCol w:w="962"/>
        <w:gridCol w:w="1776"/>
        <w:gridCol w:w="910"/>
        <w:gridCol w:w="1636"/>
      </w:tblGrid>
      <w:tr>
        <w:trPr>
          <w:trHeight w:val="285" w:hRule="atLeast"/>
        </w:trPr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b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2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6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un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n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's Results</w:t>
            </w:r>
          </w:p>
        </w:tc>
      </w:tr>
      <w:tr>
        <w:trPr>
          <w:trHeight w:val="285" w:hRule="atLeast"/>
        </w:trPr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, H, DH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6YSM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L3K2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09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3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2.375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8Z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41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0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3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tsH6-Zea mays FtsH prote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0±0.08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0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3±0.0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574±0.27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B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TP-binding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33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9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6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HM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86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02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06±0.0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D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11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1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8±0.0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G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scisic stress ripening protein 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3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1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MW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51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36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9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a,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color w:val="000000"/>
                <w:kern w:val="0"/>
                <w:sz w:val="15"/>
                <w:szCs w:val="15"/>
              </w:rPr>
              <w:t xml:space="preserve">b,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4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G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14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2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H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tate aminotransfer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36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6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4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N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2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8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05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0P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6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6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ETR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agine synthet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61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74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63±0.02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3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0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48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ubulin alpha-6 cha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8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0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0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B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kin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0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5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2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T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PT2-like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7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3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2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3Q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thylene-responsive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0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30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84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8R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oethanolamine N-methyltransfer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9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26±0.0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28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inesin heavy chain isolog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0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7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B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dole-3-acetate beta-glucosyltransfer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60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4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6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2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C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ibberellin receptor GID1L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34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E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utative uncharacterized protei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4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9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75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K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8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8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4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W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78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1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52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K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ess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9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70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60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JM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-isopropylmalate dehydrogen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7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63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1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K5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madillo/beta-catenin-like repeat family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0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5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30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13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WG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P9 signalosome complex subunit 6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3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2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92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51±0.04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XS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 reaction center subunit 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58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11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37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1W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BS domain containing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01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1±0.0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BQ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kyrin protein kinase-lik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74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03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6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8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ab, 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a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BW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achyose synth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8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4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04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1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1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osome/chromatin assembly factor group 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2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7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54±0.0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5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8±0.0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8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, a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G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3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0±0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4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0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2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5±0.05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FV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41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8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81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I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70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5±0.04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, a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BB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92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6±0.1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31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1MN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A-, stress-and fruit-ripening inducible-like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79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31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17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1DJV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ZIP transcription factor (Fragment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69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09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68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Q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65±0.04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06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3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6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59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54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4Y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82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39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45±0.14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L4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1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36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7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SR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2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8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7±0.0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WZ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3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51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4±0.03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ZF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6±0.0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55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2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F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5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4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98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QU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DEAD-box ATP-dependent RNA helicase family protein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4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3±0.0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T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sciclin-like arabinogalactan protein 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3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2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37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4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245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thione transferas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75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29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83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75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trate reductase [NADH] (Fragment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7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3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67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b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240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uminal-binding protein 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2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1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60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935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m 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84±0.06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2±0.0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89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52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5D1L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ZM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71±0.0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79±0.0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31±0.06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c, a</w:t>
            </w:r>
          </w:p>
        </w:tc>
      </w:tr>
      <w:tr>
        <w:trPr>
          <w:trHeight w:val="285" w:hRule="atLeast"/>
        </w:trPr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FPK7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ositol-3-phosphate synthase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56±0.068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13±0.020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74±0.059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b, a</w:t>
            </w:r>
          </w:p>
        </w:tc>
      </w:tr>
    </w:tbl>
    <w:p>
      <w:pPr>
        <w:pStyle w:val="Normal"/>
        <w:spacing w:lineRule="atLeast" w:line="0"/>
        <w:rPr>
          <w:b/>
          <w:b/>
          <w:color w:val="000000"/>
          <w:szCs w:val="21"/>
        </w:rPr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p>
      <w:pPr>
        <w:pStyle w:val="Normal"/>
        <w:rPr>
          <w:rFonts w:ascii="AdvPTimes;Times New Roman" w:hAnsi="AdvPTimes;Times New Roman" w:cs="AdvPTimes;Times New Roman"/>
          <w:b/>
          <w:b/>
          <w:color w:val="000000"/>
          <w:kern w:val="0"/>
          <w:szCs w:val="21"/>
        </w:rPr>
      </w:pPr>
      <w:r>
        <w:rPr>
          <w:rFonts w:cs="AdvPTimes;Times New Roman" w:ascii="AdvPTimes;Times New Roman" w:hAnsi="AdvPTimes;Times New Roman"/>
          <w:b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7:58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27:00Z</dcterms:modified>
  <cp:revision>8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